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8460" w:leader="none"/>
        </w:tabs>
        <w:ind w:right="1206" w:hanging="0"/>
        <w:jc w:val="both"/>
        <w:rPr/>
      </w:pPr>
      <w:r>
        <w:rPr>
          <w:b/>
        </w:rPr>
        <w:t>Table S5</w:t>
      </w:r>
      <w:r>
        <w:rPr/>
        <w:t>. Interaction between cytokine gene polymorphisms and clinicopathological features.</w:t>
      </w:r>
    </w:p>
    <w:p>
      <w:pPr>
        <w:pStyle w:val="Normal"/>
        <w:ind w:left="-539" w:right="-537" w:hanging="0"/>
        <w:jc w:val="both"/>
        <w:rPr/>
      </w:pPr>
      <w:r>
        <w:rPr/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109220</wp:posOffset>
                </wp:positionV>
                <wp:extent cx="5468620" cy="84886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68620" cy="84886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61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80"/>
                              <w:gridCol w:w="1080"/>
                              <w:gridCol w:w="1946"/>
                              <w:gridCol w:w="1114"/>
                              <w:gridCol w:w="1099"/>
                              <w:gridCol w:w="1315"/>
                              <w:gridCol w:w="978"/>
                            </w:tblGrid>
                            <w:tr>
                              <w:trPr>
                                <w:trHeight w:val="603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de-DE" w:eastAsia="en-US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de-DE" w:eastAsia="en-US"/>
                                    </w:rPr>
                                    <w:t>SNP</w:t>
                                  </w:r>
                                </w:p>
                              </w:tc>
                              <w:tc>
                                <w:tcPr>
                                  <w:tcW w:w="194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de-DE" w:eastAsia="en-US"/>
                                    </w:rPr>
                                    <w:t>Genotype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de-DE" w:eastAsia="en-US"/>
                                    </w:rPr>
                                    <w:t>Smoking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vertAlign w:val="superscript"/>
                                      <w:lang w:val="de-DE" w:eastAsia="en-U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  <w:lang w:val="it-IT"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  <w:lang w:val="it-IT" w:eastAsia="en-US"/>
                                    </w:rPr>
                                    <w:t>H. pylori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vertAlign w:val="superscript"/>
                                      <w:lang w:val="it-IT" w:eastAsia="en-US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it-IT"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it-IT" w:eastAsia="en-US"/>
                                    </w:rPr>
                                    <w:t>TNM stage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vertAlign w:val="superscript"/>
                                      <w:lang w:val="it-IT" w:eastAsia="en-US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it-IT"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it-IT" w:eastAsia="en-US"/>
                                    </w:rPr>
                                    <w:t>Surgery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vertAlign w:val="superscript"/>
                                      <w:lang w:val="it-IT" w:eastAsia="en-US"/>
                                    </w:rPr>
                                    <w:t>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  <w:lang w:val="it-IT"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  <w:lang w:val="it-IT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  <w:lang w:val="it-IT" w:eastAsia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lang w:val="it-IT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6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it-IT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it-IT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it-IT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it-IT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it-IT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it-IT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it-IT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it-IT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it-IT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it-IT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  <w:lang w:val="it-IT" w:eastAsia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lang w:val="it-IT" w:eastAsia="en-US"/>
                                    </w:rPr>
                                    <w:t>IL1B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it-IT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it-IT" w:eastAsia="en-US"/>
                                    </w:rPr>
                                    <w:t>rs16944</w:t>
                                  </w:r>
                                </w:p>
                              </w:tc>
                              <w:tc>
                                <w:tcPr>
                                  <w:tcW w:w="19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it-IT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it-IT" w:eastAsia="en-US"/>
                                    </w:rPr>
                                    <w:t>CC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526</w:t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0.665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0.870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0.64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it-IT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it-IT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it-IT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it-IT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it-IT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it-IT" w:eastAsia="en-US"/>
                                    </w:rPr>
                                    <w:t>CT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707</w:t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0.850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0.713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0.65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it-IT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it-IT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it-IT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it-IT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it-IT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it-IT" w:eastAsia="en-US"/>
                                    </w:rPr>
                                    <w:t>TT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258</w:t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0.372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0.794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0.5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it-IT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it-IT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it-IT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it-IT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it-IT" w:eastAsia="en-US"/>
                                    </w:rPr>
                                    <w:t xml:space="preserve">Carrier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490</w:t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0.668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0.850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0.86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IL1B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s1143634</w:t>
                                  </w:r>
                                </w:p>
                              </w:tc>
                              <w:tc>
                                <w:tcPr>
                                  <w:tcW w:w="19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C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873</w:t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450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44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95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T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717</w:t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253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795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76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T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664</w:t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441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96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arrier T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651</w:t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218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657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85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TNF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s361525</w:t>
                                  </w:r>
                                </w:p>
                              </w:tc>
                              <w:tc>
                                <w:tcPr>
                                  <w:tcW w:w="19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528</w:t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872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62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56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A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653</w:t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880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51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63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880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arrier A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653</w:t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786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51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63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TNF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s1800629</w:t>
                                  </w:r>
                                </w:p>
                              </w:tc>
                              <w:tc>
                                <w:tcPr>
                                  <w:tcW w:w="19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it-IT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it-IT" w:eastAsia="en-US"/>
                                    </w:rPr>
                                    <w:t>0.912</w:t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it-IT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it-IT" w:eastAsia="en-US"/>
                                    </w:rPr>
                                    <w:t>0.730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23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3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A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it-IT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it-IT" w:eastAsia="en-US"/>
                                    </w:rPr>
                                    <w:t>0.875</w:t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it-IT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it-IT" w:eastAsia="en-US"/>
                                    </w:rPr>
                                    <w:t>0.685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694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46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it-IT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it-IT" w:eastAsia="en-US"/>
                                    </w:rPr>
                                    <w:t>0.684</w:t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it-IT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it-IT" w:eastAsia="en-US"/>
                                    </w:rPr>
                                    <w:t>0.481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45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8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arrier A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it-IT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it-IT" w:eastAsia="en-US"/>
                                    </w:rPr>
                                    <w:t>0.978</w:t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it-IT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it-IT" w:eastAsia="en-US"/>
                                    </w:rPr>
                                    <w:t>0.749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766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85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LT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s746868</w:t>
                                  </w:r>
                                </w:p>
                              </w:tc>
                              <w:tc>
                                <w:tcPr>
                                  <w:tcW w:w="19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C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it-IT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it-IT" w:eastAsia="en-US"/>
                                    </w:rPr>
                                    <w:t>0.039</w:t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it-IT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it-IT" w:eastAsia="en-US"/>
                                    </w:rPr>
                                    <w:t>0.623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0.323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0.54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G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it-IT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it-IT" w:eastAsia="en-US"/>
                                    </w:rPr>
                                    <w:t>0.041</w:t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it-IT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it-IT" w:eastAsia="en-US"/>
                                    </w:rPr>
                                    <w:t>0.347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0.883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0.85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it-IT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it-IT" w:eastAsia="en-US"/>
                                    </w:rPr>
                                    <w:t>0.897</w:t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it-IT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it-IT" w:eastAsia="en-US"/>
                                    </w:rPr>
                                    <w:t>0.521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0.278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0.39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arrier G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it-IT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it-IT" w:eastAsia="en-US"/>
                                    </w:rPr>
                                    <w:t>0.082</w:t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it-IT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it-IT" w:eastAsia="en-US"/>
                                    </w:rPr>
                                    <w:t>0.327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0.993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0.85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LT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s909253</w:t>
                                  </w:r>
                                </w:p>
                              </w:tc>
                              <w:tc>
                                <w:tcPr>
                                  <w:tcW w:w="19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0.320</w:t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0.813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fr-FR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 w:eastAsia="en-US"/>
                                    </w:rPr>
                                    <w:t>0.803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fr-FR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 w:eastAsia="en-US"/>
                                    </w:rPr>
                                    <w:t>0.77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fr-FR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G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0.255</w:t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0.683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fr-FR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 w:eastAsia="en-US"/>
                                    </w:rPr>
                                    <w:t>0.584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fr-FR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 w:eastAsia="en-US"/>
                                    </w:rPr>
                                    <w:t>0.48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fr-FR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0.474</w:t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0.560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fr-FR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 w:eastAsia="en-US"/>
                                    </w:rPr>
                                    <w:t>0.728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fr-FR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 w:eastAsia="en-US"/>
                                    </w:rPr>
                                    <w:t>0.96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fr-FR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arrier G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0.570</w:t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0.599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fr-FR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 w:eastAsia="en-US"/>
                                    </w:rPr>
                                    <w:t>0.792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fr-FR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 w:eastAsia="en-US"/>
                                    </w:rPr>
                                    <w:t>0.53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IL12B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s3212227</w:t>
                                  </w:r>
                                </w:p>
                              </w:tc>
                              <w:tc>
                                <w:tcPr>
                                  <w:tcW w:w="19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0.910</w:t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0.537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0.718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0.74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C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0.709</w:t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0.497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0.980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0.65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C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0.774</w:t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0.444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0.418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0.48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arrier C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0.690</w:t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0.666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0.990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0.52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IL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s1800795</w:t>
                                  </w:r>
                                </w:p>
                              </w:tc>
                              <w:tc>
                                <w:tcPr>
                                  <w:tcW w:w="19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it-IT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it-IT" w:eastAsia="en-US"/>
                                    </w:rPr>
                                    <w:t>0.548</w:t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0.316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0.737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0.65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C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it-IT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it-IT" w:eastAsia="en-US"/>
                                    </w:rPr>
                                    <w:t>0.852</w:t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0.137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0.549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0.95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C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it-IT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it-IT" w:eastAsia="en-US"/>
                                    </w:rPr>
                                    <w:t>0.280</w:t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0.780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0.578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0.37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arrier C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it-IT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it-IT" w:eastAsia="en-US"/>
                                    </w:rPr>
                                    <w:t>0.632</w:t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0.174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0.438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0.75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IL1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s2243250</w:t>
                                  </w:r>
                                </w:p>
                              </w:tc>
                              <w:tc>
                                <w:tcPr>
                                  <w:tcW w:w="19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C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0.963</w:t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0.911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0.977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0.22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A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0.833</w:t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0.729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0.874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0.16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0.832</w:t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0.759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0.891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0.44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arrier A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0.955</w:t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0.734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0.897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0.30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IL1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s1800896</w:t>
                                  </w:r>
                                </w:p>
                              </w:tc>
                              <w:tc>
                                <w:tcPr>
                                  <w:tcW w:w="19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0.292</w:t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0.291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it-IT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it-IT" w:eastAsia="en-US"/>
                                    </w:rPr>
                                    <w:t>0.286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it-IT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it-IT" w:eastAsia="en-US"/>
                                    </w:rPr>
                                    <w:t>0.10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it-IT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it-IT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A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0.396</w:t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0.117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it-IT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it-IT" w:eastAsia="en-US"/>
                                    </w:rPr>
                                    <w:t>0.279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it-IT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it-IT" w:eastAsia="en-US"/>
                                    </w:rPr>
                                    <w:t>0.02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it-IT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it-IT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0.117</w:t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0.352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it-IT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it-IT" w:eastAsia="en-US"/>
                                    </w:rPr>
                                    <w:t>0.139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it-IT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it-IT" w:eastAsia="en-US"/>
                                    </w:rPr>
                                    <w:t>0.5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it-IT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it-IT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arrier G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0.224</w:t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0.117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it-IT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it-IT" w:eastAsia="en-US"/>
                                    </w:rPr>
                                    <w:t>0.247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it-IT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it-IT" w:eastAsia="en-US"/>
                                    </w:rPr>
                                    <w:t>0.12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TGFB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s1800470</w:t>
                                  </w:r>
                                </w:p>
                              </w:tc>
                              <w:tc>
                                <w:tcPr>
                                  <w:tcW w:w="19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T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0.604</w:t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0.625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it-IT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it-IT" w:eastAsia="en-US"/>
                                    </w:rPr>
                                    <w:t>0.715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it-IT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it-IT" w:eastAsia="en-US"/>
                                    </w:rPr>
                                    <w:t>0.64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it-IT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it-IT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T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0.324</w:t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0.346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it-IT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it-IT" w:eastAsia="en-US"/>
                                    </w:rPr>
                                    <w:t>0.492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it-IT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it-IT" w:eastAsia="en-US"/>
                                    </w:rPr>
                                    <w:t>0.62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it-IT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it-IT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C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0.542</w:t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0.847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it-IT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it-IT" w:eastAsia="en-US"/>
                                    </w:rPr>
                                    <w:t>0.754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it-IT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it-IT" w:eastAsia="en-US"/>
                                    </w:rPr>
                                    <w:t>0.34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it-IT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it-IT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arrier C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0.285</w:t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0.464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it-IT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it-IT" w:eastAsia="en-US"/>
                                    </w:rPr>
                                    <w:t>0.501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it-IT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it-IT" w:eastAsia="en-US"/>
                                    </w:rPr>
                                    <w:t>0.49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TGFB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s1800471</w:t>
                                  </w:r>
                                </w:p>
                              </w:tc>
                              <w:tc>
                                <w:tcPr>
                                  <w:tcW w:w="19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0.475</w:t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0.785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0.823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0.24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C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0.247</w:t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0.504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0.554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0.20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C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0.673</w:t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0.863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0.843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0.28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arrier C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0.225</w:t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0.571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0.552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0.36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IL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s2243250</w:t>
                                  </w:r>
                                </w:p>
                              </w:tc>
                              <w:tc>
                                <w:tcPr>
                                  <w:tcW w:w="19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C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fr-FR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 w:eastAsia="en-US"/>
                                    </w:rPr>
                                    <w:t>0.280</w:t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0.424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0.337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0.17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T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fr-FR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 w:eastAsia="en-US"/>
                                    </w:rPr>
                                    <w:t>0.219</w:t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0.304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0.875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0.21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T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fr-FR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 w:eastAsia="en-US"/>
                                    </w:rPr>
                                    <w:t>0.391</w:t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0.464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0.141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0.12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arrier T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fr-FR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 w:eastAsia="en-US"/>
                                    </w:rPr>
                                    <w:t>0.371</w:t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fr-FR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0.465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0.732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0.11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IL1RN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VNTR**</w:t>
                                  </w:r>
                                </w:p>
                              </w:tc>
                              <w:tc>
                                <w:tcPr>
                                  <w:tcW w:w="19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arrier allele 2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286</w:t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831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509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3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6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n carrier allele 2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0.6pt;height:668.4pt;mso-wrap-distance-left:0pt;mso-wrap-distance-right:7.05pt;mso-wrap-distance-top:0pt;mso-wrap-distance-bottom:0pt;margin-top:8.6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61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80"/>
                        <w:gridCol w:w="1080"/>
                        <w:gridCol w:w="1946"/>
                        <w:gridCol w:w="1114"/>
                        <w:gridCol w:w="1099"/>
                        <w:gridCol w:w="1315"/>
                        <w:gridCol w:w="978"/>
                      </w:tblGrid>
                      <w:tr>
                        <w:trPr>
                          <w:trHeight w:val="603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  <w:lang w:val="de-DE" w:eastAsia="en-US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de-DE" w:eastAsia="en-US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  <w:lang w:val="de-DE" w:eastAsia="en-US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de-DE" w:eastAsia="en-US"/>
                              </w:rPr>
                              <w:t>SNP</w:t>
                            </w:r>
                          </w:p>
                        </w:tc>
                        <w:tc>
                          <w:tcPr>
                            <w:tcW w:w="194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  <w:lang w:val="de-DE" w:eastAsia="en-US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de-DE" w:eastAsia="en-US"/>
                              </w:rPr>
                              <w:t>Genotype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  <w:lang w:val="de-DE" w:eastAsia="en-US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de-DE" w:eastAsia="en-US"/>
                              </w:rPr>
                              <w:t>Smoking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  <w:vertAlign w:val="superscript"/>
                                <w:lang w:val="de-DE" w:eastAsia="en-U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99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  <w:lang w:val="it-IT" w:eastAsia="en-US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  <w:lang w:val="it-IT" w:eastAsia="en-US"/>
                              </w:rPr>
                              <w:t>H. pylori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  <w:vertAlign w:val="superscript"/>
                                <w:lang w:val="it-IT" w:eastAsia="en-US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315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  <w:lang w:val="it-IT" w:eastAsia="en-US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it-IT" w:eastAsia="en-US"/>
                              </w:rPr>
                              <w:t>TNM stage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  <w:vertAlign w:val="superscript"/>
                                <w:lang w:val="it-IT" w:eastAsia="en-US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78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  <w:lang w:val="it-IT" w:eastAsia="en-US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it-IT" w:eastAsia="en-US"/>
                              </w:rPr>
                              <w:t>Surgery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  <w:vertAlign w:val="superscript"/>
                                <w:lang w:val="it-IT" w:eastAsia="en-US"/>
                              </w:rPr>
                              <w:t>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  <w:lang w:val="it-IT" w:eastAsia="en-US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  <w:lang w:val="it-IT" w:eastAsia="en-US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  <w:szCs w:val="20"/>
                                <w:lang w:val="it-IT" w:eastAsia="en-US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  <w:lang w:val="it-IT" w:eastAsia="en-US"/>
                              </w:rPr>
                            </w:r>
                          </w:p>
                        </w:tc>
                        <w:tc>
                          <w:tcPr>
                            <w:tcW w:w="1946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it-IT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it-IT" w:eastAsia="en-US"/>
                              </w:rPr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it-IT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it-IT" w:eastAsia="en-US"/>
                              </w:rPr>
                            </w:r>
                          </w:p>
                        </w:tc>
                        <w:tc>
                          <w:tcPr>
                            <w:tcW w:w="1099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it-IT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it-IT" w:eastAsia="en-US"/>
                              </w:rPr>
                            </w:r>
                          </w:p>
                        </w:tc>
                        <w:tc>
                          <w:tcPr>
                            <w:tcW w:w="1315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it-IT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it-IT" w:eastAsia="en-US"/>
                              </w:rPr>
                            </w:r>
                          </w:p>
                        </w:tc>
                        <w:tc>
                          <w:tcPr>
                            <w:tcW w:w="978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it-IT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it-IT" w:eastAsia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0"/>
                                <w:szCs w:val="20"/>
                                <w:lang w:val="it-IT" w:eastAsia="en-US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  <w:lang w:val="it-IT" w:eastAsia="en-US"/>
                              </w:rPr>
                              <w:t>IL1B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it-IT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it-IT" w:eastAsia="en-US"/>
                              </w:rPr>
                              <w:t>rs16944</w:t>
                            </w:r>
                          </w:p>
                        </w:tc>
                        <w:tc>
                          <w:tcPr>
                            <w:tcW w:w="194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it-IT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it-IT" w:eastAsia="en-US"/>
                              </w:rPr>
                              <w:t>CC</w:t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526</w:t>
                            </w:r>
                          </w:p>
                        </w:tc>
                        <w:tc>
                          <w:tcPr>
                            <w:tcW w:w="109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0.665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0.870</w:t>
                            </w:r>
                          </w:p>
                        </w:tc>
                        <w:tc>
                          <w:tcPr>
                            <w:tcW w:w="97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0.64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it-IT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it-IT" w:eastAsia="en-US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it-IT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it-IT" w:eastAsia="en-US"/>
                              </w:rPr>
                            </w:r>
                          </w:p>
                        </w:tc>
                        <w:tc>
                          <w:tcPr>
                            <w:tcW w:w="194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it-IT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it-IT" w:eastAsia="en-US"/>
                              </w:rPr>
                              <w:t>CT</w:t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707</w:t>
                            </w:r>
                          </w:p>
                        </w:tc>
                        <w:tc>
                          <w:tcPr>
                            <w:tcW w:w="109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0.850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0.713</w:t>
                            </w:r>
                          </w:p>
                        </w:tc>
                        <w:tc>
                          <w:tcPr>
                            <w:tcW w:w="97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0.65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it-IT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it-IT" w:eastAsia="en-US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it-IT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it-IT" w:eastAsia="en-US"/>
                              </w:rPr>
                            </w:r>
                          </w:p>
                        </w:tc>
                        <w:tc>
                          <w:tcPr>
                            <w:tcW w:w="194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it-IT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it-IT" w:eastAsia="en-US"/>
                              </w:rPr>
                              <w:t>TT</w:t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258</w:t>
                            </w:r>
                          </w:p>
                        </w:tc>
                        <w:tc>
                          <w:tcPr>
                            <w:tcW w:w="109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0.372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0.794</w:t>
                            </w:r>
                          </w:p>
                        </w:tc>
                        <w:tc>
                          <w:tcPr>
                            <w:tcW w:w="97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0.5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it-IT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it-IT" w:eastAsia="en-US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it-IT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it-IT" w:eastAsia="en-US"/>
                              </w:rPr>
                            </w:r>
                          </w:p>
                        </w:tc>
                        <w:tc>
                          <w:tcPr>
                            <w:tcW w:w="194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it-IT" w:eastAsia="en-US"/>
                              </w:rPr>
                              <w:t xml:space="preserve">Carrier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490</w:t>
                            </w:r>
                          </w:p>
                        </w:tc>
                        <w:tc>
                          <w:tcPr>
                            <w:tcW w:w="109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0.668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0.850</w:t>
                            </w:r>
                          </w:p>
                        </w:tc>
                        <w:tc>
                          <w:tcPr>
                            <w:tcW w:w="97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0.86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IL1B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s1143634</w:t>
                            </w:r>
                          </w:p>
                        </w:tc>
                        <w:tc>
                          <w:tcPr>
                            <w:tcW w:w="194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C</w:t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873</w:t>
                            </w:r>
                          </w:p>
                        </w:tc>
                        <w:tc>
                          <w:tcPr>
                            <w:tcW w:w="109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450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44</w:t>
                            </w:r>
                          </w:p>
                        </w:tc>
                        <w:tc>
                          <w:tcPr>
                            <w:tcW w:w="97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95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4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T</w:t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717</w:t>
                            </w:r>
                          </w:p>
                        </w:tc>
                        <w:tc>
                          <w:tcPr>
                            <w:tcW w:w="109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253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795</w:t>
                            </w:r>
                          </w:p>
                        </w:tc>
                        <w:tc>
                          <w:tcPr>
                            <w:tcW w:w="97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76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4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T</w:t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664</w:t>
                            </w:r>
                          </w:p>
                        </w:tc>
                        <w:tc>
                          <w:tcPr>
                            <w:tcW w:w="109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441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97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96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4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arrier T</w:t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651</w:t>
                            </w:r>
                          </w:p>
                        </w:tc>
                        <w:tc>
                          <w:tcPr>
                            <w:tcW w:w="109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218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657</w:t>
                            </w:r>
                          </w:p>
                        </w:tc>
                        <w:tc>
                          <w:tcPr>
                            <w:tcW w:w="97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85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TNFA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s361525</w:t>
                            </w:r>
                          </w:p>
                        </w:tc>
                        <w:tc>
                          <w:tcPr>
                            <w:tcW w:w="194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G</w:t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528</w:t>
                            </w:r>
                          </w:p>
                        </w:tc>
                        <w:tc>
                          <w:tcPr>
                            <w:tcW w:w="109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872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62</w:t>
                            </w:r>
                          </w:p>
                        </w:tc>
                        <w:tc>
                          <w:tcPr>
                            <w:tcW w:w="97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56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4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A</w:t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653</w:t>
                            </w:r>
                          </w:p>
                        </w:tc>
                        <w:tc>
                          <w:tcPr>
                            <w:tcW w:w="109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880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51</w:t>
                            </w:r>
                          </w:p>
                        </w:tc>
                        <w:tc>
                          <w:tcPr>
                            <w:tcW w:w="97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63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4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9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880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7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4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arrier A</w:t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653</w:t>
                            </w:r>
                          </w:p>
                        </w:tc>
                        <w:tc>
                          <w:tcPr>
                            <w:tcW w:w="109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786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51</w:t>
                            </w:r>
                          </w:p>
                        </w:tc>
                        <w:tc>
                          <w:tcPr>
                            <w:tcW w:w="97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63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TNFA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s1800629</w:t>
                            </w:r>
                          </w:p>
                        </w:tc>
                        <w:tc>
                          <w:tcPr>
                            <w:tcW w:w="194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G</w:t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it-IT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it-IT" w:eastAsia="en-US"/>
                              </w:rPr>
                              <w:t>0.912</w:t>
                            </w:r>
                          </w:p>
                        </w:tc>
                        <w:tc>
                          <w:tcPr>
                            <w:tcW w:w="109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it-IT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it-IT" w:eastAsia="en-US"/>
                              </w:rPr>
                              <w:t>0.730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23</w:t>
                            </w:r>
                          </w:p>
                        </w:tc>
                        <w:tc>
                          <w:tcPr>
                            <w:tcW w:w="97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3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4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A</w:t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it-IT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it-IT" w:eastAsia="en-US"/>
                              </w:rPr>
                              <w:t>0.875</w:t>
                            </w:r>
                          </w:p>
                        </w:tc>
                        <w:tc>
                          <w:tcPr>
                            <w:tcW w:w="109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it-IT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it-IT" w:eastAsia="en-US"/>
                              </w:rPr>
                              <w:t>0.685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694</w:t>
                            </w:r>
                          </w:p>
                        </w:tc>
                        <w:tc>
                          <w:tcPr>
                            <w:tcW w:w="97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46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4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it-IT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it-IT" w:eastAsia="en-US"/>
                              </w:rPr>
                              <w:t>0.684</w:t>
                            </w:r>
                          </w:p>
                        </w:tc>
                        <w:tc>
                          <w:tcPr>
                            <w:tcW w:w="109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it-IT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it-IT" w:eastAsia="en-US"/>
                              </w:rPr>
                              <w:t>0.481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45</w:t>
                            </w:r>
                          </w:p>
                        </w:tc>
                        <w:tc>
                          <w:tcPr>
                            <w:tcW w:w="97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8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4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arrier A</w:t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it-IT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it-IT" w:eastAsia="en-US"/>
                              </w:rPr>
                              <w:t>0.978</w:t>
                            </w:r>
                          </w:p>
                        </w:tc>
                        <w:tc>
                          <w:tcPr>
                            <w:tcW w:w="109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it-IT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it-IT" w:eastAsia="en-US"/>
                              </w:rPr>
                              <w:t>0.749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766</w:t>
                            </w:r>
                          </w:p>
                        </w:tc>
                        <w:tc>
                          <w:tcPr>
                            <w:tcW w:w="97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85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LTA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s746868</w:t>
                            </w:r>
                          </w:p>
                        </w:tc>
                        <w:tc>
                          <w:tcPr>
                            <w:tcW w:w="194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C</w:t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it-IT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it-IT" w:eastAsia="en-US"/>
                              </w:rPr>
                              <w:t>0.039</w:t>
                            </w:r>
                          </w:p>
                        </w:tc>
                        <w:tc>
                          <w:tcPr>
                            <w:tcW w:w="109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it-IT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it-IT" w:eastAsia="en-US"/>
                              </w:rPr>
                              <w:t>0.623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0.323</w:t>
                            </w:r>
                          </w:p>
                        </w:tc>
                        <w:tc>
                          <w:tcPr>
                            <w:tcW w:w="97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0.54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4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G</w:t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it-IT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it-IT" w:eastAsia="en-US"/>
                              </w:rPr>
                              <w:t>0.041</w:t>
                            </w:r>
                          </w:p>
                        </w:tc>
                        <w:tc>
                          <w:tcPr>
                            <w:tcW w:w="109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it-IT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it-IT" w:eastAsia="en-US"/>
                              </w:rPr>
                              <w:t>0.347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0.883</w:t>
                            </w:r>
                          </w:p>
                        </w:tc>
                        <w:tc>
                          <w:tcPr>
                            <w:tcW w:w="97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0.85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4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G</w:t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it-IT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it-IT" w:eastAsia="en-US"/>
                              </w:rPr>
                              <w:t>0.897</w:t>
                            </w:r>
                          </w:p>
                        </w:tc>
                        <w:tc>
                          <w:tcPr>
                            <w:tcW w:w="109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it-IT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it-IT" w:eastAsia="en-US"/>
                              </w:rPr>
                              <w:t>0.521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0.278</w:t>
                            </w:r>
                          </w:p>
                        </w:tc>
                        <w:tc>
                          <w:tcPr>
                            <w:tcW w:w="97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0.39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4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arrier G</w:t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it-IT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it-IT" w:eastAsia="en-US"/>
                              </w:rPr>
                              <w:t>0.082</w:t>
                            </w:r>
                          </w:p>
                        </w:tc>
                        <w:tc>
                          <w:tcPr>
                            <w:tcW w:w="109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it-IT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it-IT" w:eastAsia="en-US"/>
                              </w:rPr>
                              <w:t>0.327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0.993</w:t>
                            </w:r>
                          </w:p>
                        </w:tc>
                        <w:tc>
                          <w:tcPr>
                            <w:tcW w:w="97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0.85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LTA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s909253</w:t>
                            </w:r>
                          </w:p>
                        </w:tc>
                        <w:tc>
                          <w:tcPr>
                            <w:tcW w:w="194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0.320</w:t>
                            </w:r>
                          </w:p>
                        </w:tc>
                        <w:tc>
                          <w:tcPr>
                            <w:tcW w:w="109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0.813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fr-FR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 w:eastAsia="en-US"/>
                              </w:rPr>
                              <w:t>0.803</w:t>
                            </w:r>
                          </w:p>
                        </w:tc>
                        <w:tc>
                          <w:tcPr>
                            <w:tcW w:w="97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fr-FR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 w:eastAsia="en-US"/>
                              </w:rPr>
                              <w:t>0.77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fr-FR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 w:eastAsia="en-US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4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G</w:t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0.255</w:t>
                            </w:r>
                          </w:p>
                        </w:tc>
                        <w:tc>
                          <w:tcPr>
                            <w:tcW w:w="109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0.683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fr-FR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 w:eastAsia="en-US"/>
                              </w:rPr>
                              <w:t>0.584</w:t>
                            </w:r>
                          </w:p>
                        </w:tc>
                        <w:tc>
                          <w:tcPr>
                            <w:tcW w:w="97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fr-FR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 w:eastAsia="en-US"/>
                              </w:rPr>
                              <w:t>0.48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fr-FR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 w:eastAsia="en-US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4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G</w:t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0.474</w:t>
                            </w:r>
                          </w:p>
                        </w:tc>
                        <w:tc>
                          <w:tcPr>
                            <w:tcW w:w="109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0.560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fr-FR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 w:eastAsia="en-US"/>
                              </w:rPr>
                              <w:t>0.728</w:t>
                            </w:r>
                          </w:p>
                        </w:tc>
                        <w:tc>
                          <w:tcPr>
                            <w:tcW w:w="97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fr-FR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 w:eastAsia="en-US"/>
                              </w:rPr>
                              <w:t>0.96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fr-FR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 w:eastAsia="en-US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4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arrier G</w:t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0.570</w:t>
                            </w:r>
                          </w:p>
                        </w:tc>
                        <w:tc>
                          <w:tcPr>
                            <w:tcW w:w="109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0.599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fr-FR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 w:eastAsia="en-US"/>
                              </w:rPr>
                              <w:t>0.792</w:t>
                            </w:r>
                          </w:p>
                        </w:tc>
                        <w:tc>
                          <w:tcPr>
                            <w:tcW w:w="97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fr-FR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 w:eastAsia="en-US"/>
                              </w:rPr>
                              <w:t>0.53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IL12B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s3212227</w:t>
                            </w:r>
                          </w:p>
                        </w:tc>
                        <w:tc>
                          <w:tcPr>
                            <w:tcW w:w="194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0.910</w:t>
                            </w:r>
                          </w:p>
                        </w:tc>
                        <w:tc>
                          <w:tcPr>
                            <w:tcW w:w="109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0.537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0.718</w:t>
                            </w:r>
                          </w:p>
                        </w:tc>
                        <w:tc>
                          <w:tcPr>
                            <w:tcW w:w="97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0.74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4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C</w:t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0.709</w:t>
                            </w:r>
                          </w:p>
                        </w:tc>
                        <w:tc>
                          <w:tcPr>
                            <w:tcW w:w="109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0.497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0.980</w:t>
                            </w:r>
                          </w:p>
                        </w:tc>
                        <w:tc>
                          <w:tcPr>
                            <w:tcW w:w="97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0.65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4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C</w:t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0.774</w:t>
                            </w:r>
                          </w:p>
                        </w:tc>
                        <w:tc>
                          <w:tcPr>
                            <w:tcW w:w="109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0.444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0.418</w:t>
                            </w:r>
                          </w:p>
                        </w:tc>
                        <w:tc>
                          <w:tcPr>
                            <w:tcW w:w="97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0.48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4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arrier C</w:t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0.690</w:t>
                            </w:r>
                          </w:p>
                        </w:tc>
                        <w:tc>
                          <w:tcPr>
                            <w:tcW w:w="109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0.666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0.990</w:t>
                            </w:r>
                          </w:p>
                        </w:tc>
                        <w:tc>
                          <w:tcPr>
                            <w:tcW w:w="97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0.52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IL6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s1800795</w:t>
                            </w:r>
                          </w:p>
                        </w:tc>
                        <w:tc>
                          <w:tcPr>
                            <w:tcW w:w="194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G</w:t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it-IT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it-IT" w:eastAsia="en-US"/>
                              </w:rPr>
                              <w:t>0.548</w:t>
                            </w:r>
                          </w:p>
                        </w:tc>
                        <w:tc>
                          <w:tcPr>
                            <w:tcW w:w="109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0.316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0.737</w:t>
                            </w:r>
                          </w:p>
                        </w:tc>
                        <w:tc>
                          <w:tcPr>
                            <w:tcW w:w="97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0.65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4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C</w:t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it-IT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it-IT" w:eastAsia="en-US"/>
                              </w:rPr>
                              <w:t>0.852</w:t>
                            </w:r>
                          </w:p>
                        </w:tc>
                        <w:tc>
                          <w:tcPr>
                            <w:tcW w:w="109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0.137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0.549</w:t>
                            </w:r>
                          </w:p>
                        </w:tc>
                        <w:tc>
                          <w:tcPr>
                            <w:tcW w:w="97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0.95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4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C</w:t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it-IT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it-IT" w:eastAsia="en-US"/>
                              </w:rPr>
                              <w:t>0.280</w:t>
                            </w:r>
                          </w:p>
                        </w:tc>
                        <w:tc>
                          <w:tcPr>
                            <w:tcW w:w="109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0.780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0.578</w:t>
                            </w:r>
                          </w:p>
                        </w:tc>
                        <w:tc>
                          <w:tcPr>
                            <w:tcW w:w="97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0.37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4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arrier C</w:t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it-IT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it-IT" w:eastAsia="en-US"/>
                              </w:rPr>
                              <w:t>0.632</w:t>
                            </w:r>
                          </w:p>
                        </w:tc>
                        <w:tc>
                          <w:tcPr>
                            <w:tcW w:w="109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0.174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0.438</w:t>
                            </w:r>
                          </w:p>
                        </w:tc>
                        <w:tc>
                          <w:tcPr>
                            <w:tcW w:w="97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0.75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IL1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s2243250</w:t>
                            </w:r>
                          </w:p>
                        </w:tc>
                        <w:tc>
                          <w:tcPr>
                            <w:tcW w:w="194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C</w:t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0.963</w:t>
                            </w:r>
                          </w:p>
                        </w:tc>
                        <w:tc>
                          <w:tcPr>
                            <w:tcW w:w="109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0.911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0.977</w:t>
                            </w:r>
                          </w:p>
                        </w:tc>
                        <w:tc>
                          <w:tcPr>
                            <w:tcW w:w="97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0.22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4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A</w:t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0.833</w:t>
                            </w:r>
                          </w:p>
                        </w:tc>
                        <w:tc>
                          <w:tcPr>
                            <w:tcW w:w="109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0.729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0.874</w:t>
                            </w:r>
                          </w:p>
                        </w:tc>
                        <w:tc>
                          <w:tcPr>
                            <w:tcW w:w="97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0.16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4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0.832</w:t>
                            </w:r>
                          </w:p>
                        </w:tc>
                        <w:tc>
                          <w:tcPr>
                            <w:tcW w:w="109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0.759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0.891</w:t>
                            </w:r>
                          </w:p>
                        </w:tc>
                        <w:tc>
                          <w:tcPr>
                            <w:tcW w:w="97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0.44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4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arrier A</w:t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0.955</w:t>
                            </w:r>
                          </w:p>
                        </w:tc>
                        <w:tc>
                          <w:tcPr>
                            <w:tcW w:w="109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0.734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0.897</w:t>
                            </w:r>
                          </w:p>
                        </w:tc>
                        <w:tc>
                          <w:tcPr>
                            <w:tcW w:w="97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0.30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IL1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s1800896</w:t>
                            </w:r>
                          </w:p>
                        </w:tc>
                        <w:tc>
                          <w:tcPr>
                            <w:tcW w:w="194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0.292</w:t>
                            </w:r>
                          </w:p>
                        </w:tc>
                        <w:tc>
                          <w:tcPr>
                            <w:tcW w:w="109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0.291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it-IT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it-IT" w:eastAsia="en-US"/>
                              </w:rPr>
                              <w:t>0.286</w:t>
                            </w:r>
                          </w:p>
                        </w:tc>
                        <w:tc>
                          <w:tcPr>
                            <w:tcW w:w="97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it-IT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it-IT" w:eastAsia="en-US"/>
                              </w:rPr>
                              <w:t>0.10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it-IT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it-IT" w:eastAsia="en-US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4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A</w:t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0.396</w:t>
                            </w:r>
                          </w:p>
                        </w:tc>
                        <w:tc>
                          <w:tcPr>
                            <w:tcW w:w="109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0.117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it-IT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it-IT" w:eastAsia="en-US"/>
                              </w:rPr>
                              <w:t>0.279</w:t>
                            </w:r>
                          </w:p>
                        </w:tc>
                        <w:tc>
                          <w:tcPr>
                            <w:tcW w:w="97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it-IT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it-IT" w:eastAsia="en-US"/>
                              </w:rPr>
                              <w:t>0.02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it-IT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it-IT" w:eastAsia="en-US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4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G</w:t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0.117</w:t>
                            </w:r>
                          </w:p>
                        </w:tc>
                        <w:tc>
                          <w:tcPr>
                            <w:tcW w:w="109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0.352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it-IT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it-IT" w:eastAsia="en-US"/>
                              </w:rPr>
                              <w:t>0.139</w:t>
                            </w:r>
                          </w:p>
                        </w:tc>
                        <w:tc>
                          <w:tcPr>
                            <w:tcW w:w="97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it-IT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it-IT" w:eastAsia="en-US"/>
                              </w:rPr>
                              <w:t>0.5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it-IT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it-IT" w:eastAsia="en-US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4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arrier G</w:t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0.224</w:t>
                            </w:r>
                          </w:p>
                        </w:tc>
                        <w:tc>
                          <w:tcPr>
                            <w:tcW w:w="109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0.117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it-IT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it-IT" w:eastAsia="en-US"/>
                              </w:rPr>
                              <w:t>0.247</w:t>
                            </w:r>
                          </w:p>
                        </w:tc>
                        <w:tc>
                          <w:tcPr>
                            <w:tcW w:w="97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it-IT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it-IT" w:eastAsia="en-US"/>
                              </w:rPr>
                              <w:t>0.12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TGFB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s1800470</w:t>
                            </w:r>
                          </w:p>
                        </w:tc>
                        <w:tc>
                          <w:tcPr>
                            <w:tcW w:w="194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T</w:t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0.604</w:t>
                            </w:r>
                          </w:p>
                        </w:tc>
                        <w:tc>
                          <w:tcPr>
                            <w:tcW w:w="109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0.625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it-IT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it-IT" w:eastAsia="en-US"/>
                              </w:rPr>
                              <w:t>0.715</w:t>
                            </w:r>
                          </w:p>
                        </w:tc>
                        <w:tc>
                          <w:tcPr>
                            <w:tcW w:w="97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it-IT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it-IT" w:eastAsia="en-US"/>
                              </w:rPr>
                              <w:t>0.64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it-IT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it-IT" w:eastAsia="en-US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4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T</w:t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0.324</w:t>
                            </w:r>
                          </w:p>
                        </w:tc>
                        <w:tc>
                          <w:tcPr>
                            <w:tcW w:w="109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0.346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it-IT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it-IT" w:eastAsia="en-US"/>
                              </w:rPr>
                              <w:t>0.492</w:t>
                            </w:r>
                          </w:p>
                        </w:tc>
                        <w:tc>
                          <w:tcPr>
                            <w:tcW w:w="97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it-IT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it-IT" w:eastAsia="en-US"/>
                              </w:rPr>
                              <w:t>0.62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it-IT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it-IT" w:eastAsia="en-US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4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C</w:t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0.542</w:t>
                            </w:r>
                          </w:p>
                        </w:tc>
                        <w:tc>
                          <w:tcPr>
                            <w:tcW w:w="109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0.847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it-IT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it-IT" w:eastAsia="en-US"/>
                              </w:rPr>
                              <w:t>0.754</w:t>
                            </w:r>
                          </w:p>
                        </w:tc>
                        <w:tc>
                          <w:tcPr>
                            <w:tcW w:w="97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it-IT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it-IT" w:eastAsia="en-US"/>
                              </w:rPr>
                              <w:t>0.34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it-IT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it-IT" w:eastAsia="en-US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4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arrier C</w:t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0.285</w:t>
                            </w:r>
                          </w:p>
                        </w:tc>
                        <w:tc>
                          <w:tcPr>
                            <w:tcW w:w="109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0.464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it-IT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it-IT" w:eastAsia="en-US"/>
                              </w:rPr>
                              <w:t>0.501</w:t>
                            </w:r>
                          </w:p>
                        </w:tc>
                        <w:tc>
                          <w:tcPr>
                            <w:tcW w:w="97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it-IT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it-IT" w:eastAsia="en-US"/>
                              </w:rPr>
                              <w:t>0.49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TGFB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s1800471</w:t>
                            </w:r>
                          </w:p>
                        </w:tc>
                        <w:tc>
                          <w:tcPr>
                            <w:tcW w:w="194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G</w:t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0.475</w:t>
                            </w:r>
                          </w:p>
                        </w:tc>
                        <w:tc>
                          <w:tcPr>
                            <w:tcW w:w="109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0.785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0.823</w:t>
                            </w:r>
                          </w:p>
                        </w:tc>
                        <w:tc>
                          <w:tcPr>
                            <w:tcW w:w="97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0.24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4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C</w:t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0.247</w:t>
                            </w:r>
                          </w:p>
                        </w:tc>
                        <w:tc>
                          <w:tcPr>
                            <w:tcW w:w="109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0.504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0.554</w:t>
                            </w:r>
                          </w:p>
                        </w:tc>
                        <w:tc>
                          <w:tcPr>
                            <w:tcW w:w="97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0.20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4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C</w:t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0.673</w:t>
                            </w:r>
                          </w:p>
                        </w:tc>
                        <w:tc>
                          <w:tcPr>
                            <w:tcW w:w="109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0.863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0.843</w:t>
                            </w:r>
                          </w:p>
                        </w:tc>
                        <w:tc>
                          <w:tcPr>
                            <w:tcW w:w="97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0.28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4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arrier C</w:t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0.225</w:t>
                            </w:r>
                          </w:p>
                        </w:tc>
                        <w:tc>
                          <w:tcPr>
                            <w:tcW w:w="109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0.571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0.552</w:t>
                            </w:r>
                          </w:p>
                        </w:tc>
                        <w:tc>
                          <w:tcPr>
                            <w:tcW w:w="97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0.36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IL4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s2243250</w:t>
                            </w:r>
                          </w:p>
                        </w:tc>
                        <w:tc>
                          <w:tcPr>
                            <w:tcW w:w="194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C</w:t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fr-FR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 w:eastAsia="en-US"/>
                              </w:rPr>
                              <w:t>0.280</w:t>
                            </w:r>
                          </w:p>
                        </w:tc>
                        <w:tc>
                          <w:tcPr>
                            <w:tcW w:w="109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0.424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0.337</w:t>
                            </w:r>
                          </w:p>
                        </w:tc>
                        <w:tc>
                          <w:tcPr>
                            <w:tcW w:w="97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0.17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4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T</w:t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fr-FR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 w:eastAsia="en-US"/>
                              </w:rPr>
                              <w:t>0.219</w:t>
                            </w:r>
                          </w:p>
                        </w:tc>
                        <w:tc>
                          <w:tcPr>
                            <w:tcW w:w="109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0.304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0.875</w:t>
                            </w:r>
                          </w:p>
                        </w:tc>
                        <w:tc>
                          <w:tcPr>
                            <w:tcW w:w="97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0.21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4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T</w:t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fr-FR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 w:eastAsia="en-US"/>
                              </w:rPr>
                              <w:t>0.391</w:t>
                            </w:r>
                          </w:p>
                        </w:tc>
                        <w:tc>
                          <w:tcPr>
                            <w:tcW w:w="109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0.464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0.141</w:t>
                            </w:r>
                          </w:p>
                        </w:tc>
                        <w:tc>
                          <w:tcPr>
                            <w:tcW w:w="97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0.12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4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arrier T</w:t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fr-FR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 w:eastAsia="en-US"/>
                              </w:rPr>
                              <w:t>0.371</w:t>
                            </w:r>
                          </w:p>
                        </w:tc>
                        <w:tc>
                          <w:tcPr>
                            <w:tcW w:w="109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fr-FR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0.465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0.732</w:t>
                            </w:r>
                          </w:p>
                        </w:tc>
                        <w:tc>
                          <w:tcPr>
                            <w:tcW w:w="97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0.11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IL1RN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VNTR**</w:t>
                            </w:r>
                          </w:p>
                        </w:tc>
                        <w:tc>
                          <w:tcPr>
                            <w:tcW w:w="194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arrier allele 2</w:t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286</w:t>
                            </w:r>
                          </w:p>
                        </w:tc>
                        <w:tc>
                          <w:tcPr>
                            <w:tcW w:w="109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831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509</w:t>
                            </w:r>
                          </w:p>
                        </w:tc>
                        <w:tc>
                          <w:tcPr>
                            <w:tcW w:w="97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3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46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n carrier allele 2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99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15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78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right="-537" w:hanging="0"/>
        <w:jc w:val="both"/>
        <w:rPr/>
      </w:pPr>
      <w:r>
        <w:rPr/>
      </w:r>
    </w:p>
    <w:p>
      <w:pPr>
        <w:pStyle w:val="Normal"/>
        <w:ind w:right="-537" w:hanging="0"/>
        <w:jc w:val="both"/>
        <w:rPr/>
      </w:pPr>
      <w:r>
        <w:rPr/>
      </w:r>
    </w:p>
    <w:p>
      <w:pPr>
        <w:pStyle w:val="Normal"/>
        <w:ind w:right="-537" w:hanging="0"/>
        <w:jc w:val="both"/>
        <w:rPr/>
      </w:pPr>
      <w:r>
        <w:rPr/>
      </w:r>
    </w:p>
    <w:p>
      <w:pPr>
        <w:pStyle w:val="Normal"/>
        <w:ind w:right="-537" w:hanging="0"/>
        <w:jc w:val="both"/>
        <w:rPr/>
      </w:pPr>
      <w:r>
        <w:rPr/>
      </w:r>
    </w:p>
    <w:p>
      <w:pPr>
        <w:pStyle w:val="Normal"/>
        <w:ind w:right="-537" w:hanging="0"/>
        <w:jc w:val="both"/>
        <w:rPr/>
      </w:pPr>
      <w:r>
        <w:rPr/>
      </w:r>
    </w:p>
    <w:p>
      <w:pPr>
        <w:pStyle w:val="Normal"/>
        <w:ind w:right="-537" w:hanging="0"/>
        <w:jc w:val="both"/>
        <w:rPr/>
      </w:pPr>
      <w:r>
        <w:rPr/>
      </w:r>
    </w:p>
    <w:p>
      <w:pPr>
        <w:pStyle w:val="Normal"/>
        <w:ind w:right="-537" w:hanging="0"/>
        <w:jc w:val="both"/>
        <w:rPr/>
      </w:pPr>
      <w:r>
        <w:rPr/>
      </w:r>
    </w:p>
    <w:p>
      <w:pPr>
        <w:pStyle w:val="Normal"/>
        <w:ind w:right="-537" w:hanging="0"/>
        <w:jc w:val="both"/>
        <w:rPr/>
      </w:pPr>
      <w:r>
        <w:rPr/>
      </w:r>
    </w:p>
    <w:p>
      <w:pPr>
        <w:pStyle w:val="Normal"/>
        <w:ind w:right="-537" w:hanging="0"/>
        <w:jc w:val="both"/>
        <w:rPr/>
      </w:pPr>
      <w:r>
        <w:rPr/>
      </w:r>
    </w:p>
    <w:p>
      <w:pPr>
        <w:pStyle w:val="Normal"/>
        <w:ind w:right="-537" w:hanging="0"/>
        <w:jc w:val="both"/>
        <w:rPr/>
      </w:pPr>
      <w:r>
        <w:rPr/>
      </w:r>
    </w:p>
    <w:p>
      <w:pPr>
        <w:pStyle w:val="Normal"/>
        <w:ind w:right="-537" w:hanging="0"/>
        <w:jc w:val="both"/>
        <w:rPr/>
      </w:pPr>
      <w:r>
        <w:rPr/>
      </w:r>
    </w:p>
    <w:p>
      <w:pPr>
        <w:pStyle w:val="Normal"/>
        <w:ind w:right="-537" w:hanging="0"/>
        <w:jc w:val="both"/>
        <w:rPr/>
      </w:pPr>
      <w:r>
        <w:rPr/>
      </w:r>
    </w:p>
    <w:p>
      <w:pPr>
        <w:pStyle w:val="Normal"/>
        <w:ind w:right="-537" w:hanging="0"/>
        <w:jc w:val="both"/>
        <w:rPr/>
      </w:pPr>
      <w:r>
        <w:rPr/>
      </w:r>
    </w:p>
    <w:p>
      <w:pPr>
        <w:pStyle w:val="Normal"/>
        <w:ind w:right="-537" w:hanging="0"/>
        <w:jc w:val="both"/>
        <w:rPr/>
      </w:pPr>
      <w:r>
        <w:rPr/>
      </w:r>
    </w:p>
    <w:p>
      <w:pPr>
        <w:pStyle w:val="Normal"/>
        <w:ind w:right="-537" w:hanging="0"/>
        <w:jc w:val="both"/>
        <w:rPr/>
      </w:pPr>
      <w:r>
        <w:rPr/>
      </w:r>
    </w:p>
    <w:p>
      <w:pPr>
        <w:pStyle w:val="Normal"/>
        <w:ind w:right="-537" w:hanging="0"/>
        <w:jc w:val="both"/>
        <w:rPr/>
      </w:pPr>
      <w:r>
        <w:rPr/>
      </w:r>
    </w:p>
    <w:p>
      <w:pPr>
        <w:pStyle w:val="Normal"/>
        <w:ind w:right="-537" w:hanging="0"/>
        <w:jc w:val="both"/>
        <w:rPr/>
      </w:pPr>
      <w:r>
        <w:rPr/>
      </w:r>
    </w:p>
    <w:p>
      <w:pPr>
        <w:pStyle w:val="Normal"/>
        <w:ind w:right="-537" w:hanging="0"/>
        <w:jc w:val="both"/>
        <w:rPr/>
      </w:pPr>
      <w:r>
        <w:rPr/>
      </w:r>
    </w:p>
    <w:p>
      <w:pPr>
        <w:pStyle w:val="Normal"/>
        <w:ind w:right="-537" w:hanging="0"/>
        <w:jc w:val="both"/>
        <w:rPr/>
      </w:pPr>
      <w:r>
        <w:rPr/>
      </w:r>
    </w:p>
    <w:p>
      <w:pPr>
        <w:pStyle w:val="Normal"/>
        <w:ind w:right="-537" w:hanging="0"/>
        <w:jc w:val="both"/>
        <w:rPr/>
      </w:pPr>
      <w:r>
        <w:rPr/>
      </w:r>
    </w:p>
    <w:p>
      <w:pPr>
        <w:pStyle w:val="Normal"/>
        <w:ind w:right="-537" w:hanging="0"/>
        <w:jc w:val="both"/>
        <w:rPr/>
      </w:pPr>
      <w:r>
        <w:rPr/>
      </w:r>
    </w:p>
    <w:p>
      <w:pPr>
        <w:pStyle w:val="Normal"/>
        <w:ind w:right="-537" w:hanging="0"/>
        <w:jc w:val="both"/>
        <w:rPr/>
      </w:pPr>
      <w:r>
        <w:rPr/>
      </w:r>
    </w:p>
    <w:p>
      <w:pPr>
        <w:pStyle w:val="Normal"/>
        <w:ind w:right="-537" w:hanging="0"/>
        <w:jc w:val="both"/>
        <w:rPr/>
      </w:pPr>
      <w:r>
        <w:rPr/>
      </w:r>
    </w:p>
    <w:p>
      <w:pPr>
        <w:pStyle w:val="Normal"/>
        <w:ind w:right="-537" w:hanging="0"/>
        <w:jc w:val="both"/>
        <w:rPr/>
      </w:pPr>
      <w:r>
        <w:rPr/>
      </w:r>
    </w:p>
    <w:p>
      <w:pPr>
        <w:pStyle w:val="Normal"/>
        <w:ind w:right="-537" w:hanging="0"/>
        <w:jc w:val="both"/>
        <w:rPr/>
      </w:pPr>
      <w:r>
        <w:rPr/>
      </w:r>
    </w:p>
    <w:p>
      <w:pPr>
        <w:pStyle w:val="Normal"/>
        <w:ind w:right="-537" w:hanging="0"/>
        <w:jc w:val="both"/>
        <w:rPr/>
      </w:pPr>
      <w:r>
        <w:rPr/>
      </w:r>
    </w:p>
    <w:p>
      <w:pPr>
        <w:pStyle w:val="Normal"/>
        <w:ind w:right="-537" w:hanging="0"/>
        <w:jc w:val="both"/>
        <w:rPr/>
      </w:pPr>
      <w:r>
        <w:rPr/>
      </w:r>
    </w:p>
    <w:p>
      <w:pPr>
        <w:pStyle w:val="Normal"/>
        <w:ind w:right="-537" w:hanging="0"/>
        <w:jc w:val="both"/>
        <w:rPr/>
      </w:pPr>
      <w:r>
        <w:rPr/>
      </w:r>
    </w:p>
    <w:p>
      <w:pPr>
        <w:pStyle w:val="Normal"/>
        <w:ind w:right="-537" w:hanging="0"/>
        <w:jc w:val="both"/>
        <w:rPr/>
      </w:pPr>
      <w:r>
        <w:rPr/>
      </w:r>
    </w:p>
    <w:p>
      <w:pPr>
        <w:pStyle w:val="Normal"/>
        <w:ind w:right="-537" w:hanging="0"/>
        <w:jc w:val="both"/>
        <w:rPr/>
      </w:pPr>
      <w:r>
        <w:rPr/>
      </w:r>
    </w:p>
    <w:p>
      <w:pPr>
        <w:pStyle w:val="Normal"/>
        <w:ind w:right="-537" w:hanging="0"/>
        <w:jc w:val="both"/>
        <w:rPr/>
      </w:pPr>
      <w:r>
        <w:rPr/>
      </w:r>
    </w:p>
    <w:p>
      <w:pPr>
        <w:pStyle w:val="Normal"/>
        <w:ind w:right="-537" w:hanging="0"/>
        <w:jc w:val="both"/>
        <w:rPr/>
      </w:pPr>
      <w:r>
        <w:rPr/>
      </w:r>
    </w:p>
    <w:p>
      <w:pPr>
        <w:pStyle w:val="Normal"/>
        <w:ind w:right="-537" w:hanging="0"/>
        <w:jc w:val="both"/>
        <w:rPr/>
      </w:pPr>
      <w:r>
        <w:rPr/>
      </w:r>
    </w:p>
    <w:p>
      <w:pPr>
        <w:pStyle w:val="Normal"/>
        <w:ind w:right="-537" w:hanging="0"/>
        <w:jc w:val="both"/>
        <w:rPr/>
      </w:pPr>
      <w:r>
        <w:rPr/>
      </w:r>
    </w:p>
    <w:p>
      <w:pPr>
        <w:pStyle w:val="Normal"/>
        <w:ind w:right="-537" w:hanging="0"/>
        <w:jc w:val="both"/>
        <w:rPr/>
      </w:pPr>
      <w:r>
        <w:rPr/>
      </w:r>
    </w:p>
    <w:p>
      <w:pPr>
        <w:pStyle w:val="Normal"/>
        <w:ind w:right="-537" w:hanging="0"/>
        <w:jc w:val="both"/>
        <w:rPr/>
      </w:pPr>
      <w:r>
        <w:rPr/>
      </w:r>
    </w:p>
    <w:p>
      <w:pPr>
        <w:pStyle w:val="Normal"/>
        <w:ind w:right="-537" w:hanging="0"/>
        <w:jc w:val="both"/>
        <w:rPr/>
      </w:pPr>
      <w:r>
        <w:rPr/>
      </w:r>
    </w:p>
    <w:p>
      <w:pPr>
        <w:pStyle w:val="Normal"/>
        <w:ind w:right="-537" w:hanging="0"/>
        <w:jc w:val="both"/>
        <w:rPr/>
      </w:pPr>
      <w:r>
        <w:rPr/>
      </w:r>
    </w:p>
    <w:p>
      <w:pPr>
        <w:pStyle w:val="Normal"/>
        <w:ind w:right="-537" w:hanging="0"/>
        <w:jc w:val="both"/>
        <w:rPr/>
      </w:pPr>
      <w:r>
        <w:rPr/>
      </w:r>
    </w:p>
    <w:p>
      <w:pPr>
        <w:pStyle w:val="Normal"/>
        <w:ind w:right="-537" w:hanging="0"/>
        <w:jc w:val="both"/>
        <w:rPr/>
      </w:pPr>
      <w:r>
        <w:rPr/>
      </w:r>
    </w:p>
    <w:p>
      <w:pPr>
        <w:pStyle w:val="Normal"/>
        <w:ind w:right="-537" w:hanging="0"/>
        <w:jc w:val="both"/>
        <w:rPr/>
      </w:pPr>
      <w:r>
        <w:rPr/>
      </w:r>
    </w:p>
    <w:p>
      <w:pPr>
        <w:pStyle w:val="Normal"/>
        <w:ind w:right="-537" w:hanging="0"/>
        <w:jc w:val="both"/>
        <w:rPr/>
      </w:pPr>
      <w:r>
        <w:rPr/>
      </w:r>
    </w:p>
    <w:p>
      <w:pPr>
        <w:pStyle w:val="Normal"/>
        <w:ind w:right="-537" w:hanging="0"/>
        <w:jc w:val="both"/>
        <w:rPr/>
      </w:pPr>
      <w:r>
        <w:rPr/>
      </w:r>
    </w:p>
    <w:p>
      <w:pPr>
        <w:pStyle w:val="Normal"/>
        <w:ind w:right="-537" w:hanging="0"/>
        <w:jc w:val="both"/>
        <w:rPr/>
      </w:pPr>
      <w:r>
        <w:rPr/>
      </w:r>
    </w:p>
    <w:p>
      <w:pPr>
        <w:pStyle w:val="Normal"/>
        <w:ind w:right="-537" w:hanging="0"/>
        <w:jc w:val="both"/>
        <w:rPr/>
      </w:pPr>
      <w:r>
        <w:rPr/>
      </w:r>
    </w:p>
    <w:p>
      <w:pPr>
        <w:pStyle w:val="Normal"/>
        <w:ind w:right="-537" w:hanging="0"/>
        <w:jc w:val="both"/>
        <w:rPr/>
      </w:pPr>
      <w:r>
        <w:rPr/>
      </w:r>
    </w:p>
    <w:p>
      <w:pPr>
        <w:pStyle w:val="Normal"/>
        <w:ind w:right="-537" w:hanging="0"/>
        <w:jc w:val="both"/>
        <w:rPr/>
      </w:pPr>
      <w:r>
        <w:rPr/>
      </w:r>
    </w:p>
    <w:p>
      <w:pPr>
        <w:pStyle w:val="Normal"/>
        <w:ind w:right="-537" w:hanging="0"/>
        <w:jc w:val="both"/>
        <w:rPr/>
      </w:pPr>
      <w:r>
        <w:rPr/>
      </w:r>
    </w:p>
    <w:p>
      <w:pPr>
        <w:pStyle w:val="Normal"/>
        <w:ind w:left="-180" w:right="1206" w:hanging="0"/>
        <w:jc w:val="both"/>
        <w:rPr/>
      </w:pPr>
      <w:r>
        <w:rPr>
          <w:i/>
          <w:sz w:val="20"/>
          <w:szCs w:val="20"/>
        </w:rPr>
        <w:t>P</w:t>
      </w:r>
      <w:r>
        <w:rPr>
          <w:sz w:val="20"/>
          <w:szCs w:val="20"/>
        </w:rPr>
        <w:t xml:space="preserve"> interaction values after performing the corresponding Cox regression analyses under a codominant and a dominant genetic models. </w:t>
      </w: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Smoking: never vs. current smokers. </w:t>
      </w:r>
      <w:r>
        <w:rPr>
          <w:sz w:val="20"/>
          <w:szCs w:val="20"/>
          <w:vertAlign w:val="superscript"/>
        </w:rPr>
        <w:t>b</w:t>
      </w:r>
      <w:r>
        <w:rPr>
          <w:i/>
          <w:sz w:val="20"/>
          <w:szCs w:val="20"/>
        </w:rPr>
        <w:t>H. pylori</w:t>
      </w:r>
      <w:r>
        <w:rPr>
          <w:sz w:val="20"/>
          <w:szCs w:val="20"/>
        </w:rPr>
        <w:t xml:space="preserve"> infection status: negative vs. positive. </w:t>
      </w:r>
      <w:r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 xml:space="preserve">TNM stage was considered as a continuous variable. </w:t>
      </w:r>
      <w:r>
        <w:rPr>
          <w:sz w:val="20"/>
          <w:szCs w:val="20"/>
          <w:vertAlign w:val="superscript"/>
        </w:rPr>
        <w:t>d</w:t>
      </w:r>
      <w:r>
        <w:rPr>
          <w:sz w:val="20"/>
          <w:szCs w:val="20"/>
        </w:rPr>
        <w:t>Surgical treatment: treated vs. untreated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701" w:right="539" w:gutter="0" w:header="0" w:top="902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en-US" w:bidi="ar-SA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4T16:22:00Z</dcterms:created>
  <dc:creator>Asunción García</dc:creator>
  <dc:description/>
  <cp:keywords/>
  <dc:language>en-US</dc:language>
  <cp:lastModifiedBy>Asunción García</cp:lastModifiedBy>
  <dcterms:modified xsi:type="dcterms:W3CDTF">2012-09-08T09:57:00Z</dcterms:modified>
  <cp:revision>2</cp:revision>
  <dc:subject/>
  <dc:title>Table S5</dc:title>
</cp:coreProperties>
</file>